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43FA98B"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0C56FCC"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615EE709"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0D21CEA"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67ABEBE9"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3E1CAEE7" w:rsidR="00E56322" w:rsidRPr="00B9566C" w:rsidRDefault="00C73E0B"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EC3559C"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3E36D6CF"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DCDFBBE"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6B80CC0"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23F6146"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4836536"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FCEBDF5"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619CF1E3"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5CF87844"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432AAAA2"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6E0F233"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0EB87735"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55C1D636"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0843CB09"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BD0BD96"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 8</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D56AF9A"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3843803"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 8</w:t>
            </w:r>
            <w:bookmarkStart w:id="0" w:name="_GoBack"/>
            <w:bookmarkEnd w:id="0"/>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5F6198FC"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 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341536E8"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BA7813A"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 10, 11</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E11CB0C"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6B823AAC"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4C0EB6A8"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AA2366C" w:rsidR="00E56322" w:rsidRPr="00B9566C" w:rsidRDefault="00C73E0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D6EB1A7" w:rsidR="00E56322" w:rsidRPr="00B9566C" w:rsidRDefault="00C73E0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bl>
    <w:p w14:paraId="5BC6FBB3" w14:textId="77777777" w:rsidR="003506E4" w:rsidRDefault="00C73E0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0"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A72CCA"/>
    <w:rsid w:val="00C17D4A"/>
    <w:rsid w:val="00C73E0B"/>
    <w:rsid w:val="00E563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56322"/>
    <w:rPr>
      <w:rFonts w:ascii="Times New Roman" w:eastAsiaTheme="minorEastAsia"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77</Words>
  <Characters>6713</Characters>
  <Application>Microsoft Office Word</Application>
  <DocSecurity>0</DocSecurity>
  <Lines>55</Lines>
  <Paragraphs>15</Paragraphs>
  <ScaleCrop>false</ScaleCrop>
  <Company/>
  <LinksUpToDate>false</LinksUpToDate>
  <CharactersWithSpaces>7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Sanuki</cp:lastModifiedBy>
  <cp:revision>3</cp:revision>
  <dcterms:created xsi:type="dcterms:W3CDTF">2017-08-26T09:31:00Z</dcterms:created>
  <dcterms:modified xsi:type="dcterms:W3CDTF">2018-05-02T05:32:00Z</dcterms:modified>
</cp:coreProperties>
</file>